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43939" w14:textId="2FC8EC3A" w:rsidR="00825B4E" w:rsidRDefault="00E8551D" w:rsidP="00825B4E">
      <w:pPr>
        <w:rPr>
          <w:rFonts w:ascii="Arial" w:hAnsi="Arial" w:cs="Arial"/>
          <w:sz w:val="18"/>
          <w:szCs w:val="18"/>
        </w:rPr>
      </w:pPr>
      <w:r w:rsidRPr="00E8551D">
        <w:rPr>
          <w:rFonts w:ascii="Arial" w:hAnsi="Arial" w:cs="Arial"/>
          <w:b/>
          <w:sz w:val="18"/>
          <w:szCs w:val="18"/>
        </w:rPr>
        <w:t>S</w:t>
      </w:r>
      <w:r w:rsidR="00825B4E">
        <w:rPr>
          <w:rFonts w:ascii="Arial" w:hAnsi="Arial" w:cs="Arial"/>
          <w:b/>
          <w:sz w:val="18"/>
          <w:szCs w:val="18"/>
        </w:rPr>
        <w:t>3</w:t>
      </w:r>
      <w:r w:rsidRPr="00E8551D">
        <w:rPr>
          <w:rFonts w:ascii="Arial" w:hAnsi="Arial" w:cs="Arial"/>
          <w:b/>
          <w:sz w:val="18"/>
          <w:szCs w:val="18"/>
        </w:rPr>
        <w:t xml:space="preserve"> Table. </w:t>
      </w:r>
      <w:r w:rsidR="00A95A19">
        <w:rPr>
          <w:rFonts w:ascii="Arial" w:hAnsi="Arial" w:cs="Arial"/>
          <w:b/>
          <w:sz w:val="18"/>
          <w:szCs w:val="18"/>
        </w:rPr>
        <w:t>Individual</w:t>
      </w:r>
      <w:r w:rsidRPr="00E8551D">
        <w:rPr>
          <w:rFonts w:ascii="Arial" w:hAnsi="Arial" w:cs="Arial"/>
          <w:b/>
          <w:sz w:val="18"/>
          <w:szCs w:val="18"/>
        </w:rPr>
        <w:t xml:space="preserve"> body weight</w:t>
      </w:r>
      <w:r w:rsidR="00825B4E">
        <w:rPr>
          <w:rFonts w:ascii="Arial" w:hAnsi="Arial" w:cs="Arial"/>
          <w:b/>
          <w:sz w:val="18"/>
          <w:szCs w:val="18"/>
        </w:rPr>
        <w:t>s</w:t>
      </w:r>
      <w:r w:rsidRPr="00E8551D">
        <w:rPr>
          <w:rFonts w:ascii="Arial" w:hAnsi="Arial" w:cs="Arial"/>
          <w:b/>
          <w:sz w:val="18"/>
          <w:szCs w:val="18"/>
        </w:rPr>
        <w:t>, growth rate</w:t>
      </w:r>
      <w:r w:rsidR="00825B4E">
        <w:rPr>
          <w:rFonts w:ascii="Arial" w:hAnsi="Arial" w:cs="Arial"/>
          <w:b/>
          <w:sz w:val="18"/>
          <w:szCs w:val="18"/>
        </w:rPr>
        <w:t>s</w:t>
      </w:r>
      <w:r w:rsidRPr="00E8551D">
        <w:rPr>
          <w:rFonts w:ascii="Arial" w:hAnsi="Arial" w:cs="Arial"/>
          <w:b/>
          <w:sz w:val="18"/>
          <w:szCs w:val="18"/>
        </w:rPr>
        <w:t xml:space="preserve"> and blood glucose concentrations.</w:t>
      </w:r>
      <w:r>
        <w:rPr>
          <w:rFonts w:ascii="Arial" w:hAnsi="Arial" w:cs="Arial"/>
          <w:sz w:val="18"/>
          <w:szCs w:val="18"/>
        </w:rPr>
        <w:t xml:space="preserve">  </w:t>
      </w:r>
    </w:p>
    <w:p w14:paraId="1C13DB10" w14:textId="77777777" w:rsidR="00825B4E" w:rsidRDefault="00825B4E" w:rsidP="00825B4E">
      <w:pPr>
        <w:rPr>
          <w:rFonts w:ascii="Arial" w:hAnsi="Arial" w:cs="Arial"/>
          <w:sz w:val="18"/>
          <w:szCs w:val="18"/>
        </w:rPr>
      </w:pPr>
    </w:p>
    <w:p w14:paraId="2D94143A" w14:textId="0283F9D4" w:rsidR="00825B4E" w:rsidRPr="00E8551D" w:rsidRDefault="00825B4E" w:rsidP="00825B4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ody weights used to calculate growth rate, in male mice perinatally exposed to BPA via maternal treatment with </w:t>
      </w:r>
      <w:proofErr w:type="spellStart"/>
      <w:r>
        <w:rPr>
          <w:rFonts w:ascii="Arial" w:hAnsi="Arial" w:cs="Arial"/>
          <w:sz w:val="18"/>
          <w:szCs w:val="18"/>
        </w:rPr>
        <w:t>Silastic</w:t>
      </w:r>
      <w:proofErr w:type="spellEnd"/>
      <w:r>
        <w:rPr>
          <w:rFonts w:ascii="Arial" w:hAnsi="Arial" w:cs="Arial"/>
          <w:sz w:val="18"/>
          <w:szCs w:val="18"/>
        </w:rPr>
        <w:t xml:space="preserve"> capsules containing 0, 6, 60 or 6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00 µg BPA. Also shown are the blood glucose concentrations in response to a low-dose (20 mg/kg) glucose tolerance test.  *AUC units are mg/</w:t>
      </w:r>
      <w:proofErr w:type="spellStart"/>
      <w:r>
        <w:rPr>
          <w:rFonts w:ascii="Arial" w:hAnsi="Arial" w:cs="Arial"/>
          <w:sz w:val="18"/>
          <w:szCs w:val="18"/>
        </w:rPr>
        <w:t>dL</w:t>
      </w:r>
      <w:proofErr w:type="spellEnd"/>
      <w:r>
        <w:rPr>
          <w:rFonts w:ascii="Arial" w:hAnsi="Arial" w:cs="Arial"/>
          <w:sz w:val="18"/>
          <w:szCs w:val="18"/>
        </w:rPr>
        <w:t>/min.</w:t>
      </w:r>
    </w:p>
    <w:p w14:paraId="26B73EBE" w14:textId="2DF1A644" w:rsidR="005509B0" w:rsidRPr="00E8551D" w:rsidRDefault="005509B0" w:rsidP="00825B4E">
      <w:pPr>
        <w:rPr>
          <w:rFonts w:ascii="Arial" w:hAnsi="Arial" w:cs="Arial"/>
          <w:sz w:val="18"/>
          <w:szCs w:val="18"/>
        </w:rPr>
      </w:pPr>
    </w:p>
    <w:tbl>
      <w:tblPr>
        <w:tblW w:w="9625" w:type="dxa"/>
        <w:tblInd w:w="-275" w:type="dxa"/>
        <w:tblLook w:val="04A0" w:firstRow="1" w:lastRow="0" w:firstColumn="1" w:lastColumn="0" w:noHBand="0" w:noVBand="1"/>
      </w:tblPr>
      <w:tblGrid>
        <w:gridCol w:w="9635"/>
      </w:tblGrid>
      <w:tr w:rsidR="005509B0" w:rsidRPr="00395CAF" w14:paraId="641779BE" w14:textId="77777777" w:rsidTr="005509B0">
        <w:tc>
          <w:tcPr>
            <w:tcW w:w="9625" w:type="dxa"/>
          </w:tcPr>
          <w:tbl>
            <w:tblPr>
              <w:tblW w:w="9364" w:type="dxa"/>
              <w:tblInd w:w="162" w:type="dxa"/>
              <w:tblLook w:val="04A0" w:firstRow="1" w:lastRow="0" w:firstColumn="1" w:lastColumn="0" w:noHBand="0" w:noVBand="1"/>
            </w:tblPr>
            <w:tblGrid>
              <w:gridCol w:w="1180"/>
              <w:gridCol w:w="899"/>
              <w:gridCol w:w="845"/>
              <w:gridCol w:w="933"/>
              <w:gridCol w:w="1079"/>
              <w:gridCol w:w="846"/>
              <w:gridCol w:w="657"/>
              <w:gridCol w:w="719"/>
              <w:gridCol w:w="719"/>
              <w:gridCol w:w="719"/>
              <w:gridCol w:w="719"/>
              <w:gridCol w:w="49"/>
            </w:tblGrid>
            <w:tr w:rsidR="005509B0" w:rsidRPr="00395CAF" w14:paraId="2D7F693D" w14:textId="77777777" w:rsidTr="00D5297C">
              <w:trPr>
                <w:trHeight w:val="279"/>
              </w:trPr>
              <w:tc>
                <w:tcPr>
                  <w:tcW w:w="1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5EEEC45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BPA dose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08EECB6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Animal</w:t>
                  </w:r>
                </w:p>
              </w:tc>
              <w:tc>
                <w:tcPr>
                  <w:tcW w:w="2857" w:type="dxa"/>
                  <w:gridSpan w:val="3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4BFDA55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Body weight (g</w:t>
                  </w: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5CBD485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Growth</w:t>
                  </w:r>
                </w:p>
              </w:tc>
              <w:tc>
                <w:tcPr>
                  <w:tcW w:w="3639" w:type="dxa"/>
                  <w:gridSpan w:val="6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648DC30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Blood glucose concentration (mg/</w:t>
                  </w:r>
                  <w:proofErr w:type="spellStart"/>
                  <w:r w:rsidRPr="00D5297C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dL</w:t>
                  </w:r>
                  <w:proofErr w:type="spellEnd"/>
                  <w:r w:rsidRPr="00D5297C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)</w:t>
                  </w:r>
                </w:p>
              </w:tc>
            </w:tr>
            <w:tr w:rsidR="005509B0" w:rsidRPr="00395CAF" w14:paraId="2F68D5DD" w14:textId="77777777" w:rsidTr="00D5297C">
              <w:trPr>
                <w:gridAfter w:val="1"/>
                <w:wAfter w:w="106" w:type="dxa"/>
                <w:trHeight w:val="261"/>
              </w:trPr>
              <w:tc>
                <w:tcPr>
                  <w:tcW w:w="118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F51B8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µg/Capsule</w:t>
                  </w:r>
                </w:p>
              </w:tc>
              <w:tc>
                <w:tcPr>
                  <w:tcW w:w="899" w:type="dxa"/>
                  <w:tcBorders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2D159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ID</w:t>
                  </w:r>
                </w:p>
              </w:tc>
              <w:tc>
                <w:tcPr>
                  <w:tcW w:w="845" w:type="dxa"/>
                  <w:tcBorders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A2AA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Week 3</w:t>
                  </w:r>
                </w:p>
              </w:tc>
              <w:tc>
                <w:tcPr>
                  <w:tcW w:w="93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7F965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Week 5</w:t>
                  </w:r>
                </w:p>
              </w:tc>
              <w:tc>
                <w:tcPr>
                  <w:tcW w:w="107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B6C0C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% change </w:t>
                  </w:r>
                </w:p>
              </w:tc>
              <w:tc>
                <w:tcPr>
                  <w:tcW w:w="789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70F395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Tertile</w:t>
                  </w:r>
                  <w:proofErr w:type="spellEnd"/>
                </w:p>
              </w:tc>
              <w:tc>
                <w:tcPr>
                  <w:tcW w:w="65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1863C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 m</w:t>
                  </w:r>
                </w:p>
              </w:tc>
              <w:tc>
                <w:tcPr>
                  <w:tcW w:w="71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B980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 m</w:t>
                  </w:r>
                </w:p>
              </w:tc>
              <w:tc>
                <w:tcPr>
                  <w:tcW w:w="71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76E38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60 m </w:t>
                  </w:r>
                </w:p>
              </w:tc>
              <w:tc>
                <w:tcPr>
                  <w:tcW w:w="71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02F6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 m</w:t>
                  </w:r>
                </w:p>
              </w:tc>
              <w:tc>
                <w:tcPr>
                  <w:tcW w:w="71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A5317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AUC</w:t>
                  </w:r>
                  <w:r w:rsidR="00E8551D"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*</w:t>
                  </w:r>
                </w:p>
              </w:tc>
            </w:tr>
            <w:tr w:rsidR="005509B0" w:rsidRPr="00395CAF" w14:paraId="670A3F2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15B8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0EE2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D638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3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EFFB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0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4DDA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2F754A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6C1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2FA9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38B1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B68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5592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.9</w:t>
                  </w:r>
                </w:p>
              </w:tc>
            </w:tr>
            <w:tr w:rsidR="005509B0" w:rsidRPr="00395CAF" w14:paraId="2C88E56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4A88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2578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596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6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BF4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2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7AAC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93F8B2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94D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133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830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27A4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9074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.3</w:t>
                  </w:r>
                </w:p>
              </w:tc>
            </w:tr>
            <w:tr w:rsidR="005509B0" w:rsidRPr="00395CAF" w14:paraId="52A76CDD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D5FD4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63857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03B77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A2218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D150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84C975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6D0B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24D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80B9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0DF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4FDC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.8</w:t>
                  </w:r>
                </w:p>
              </w:tc>
            </w:tr>
            <w:tr w:rsidR="005509B0" w:rsidRPr="00395CAF" w14:paraId="5F84DFD5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84A6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A3AE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1F3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5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B2C5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0034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6EBA61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0C47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E9EF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636D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385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077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.6</w:t>
                  </w:r>
                </w:p>
              </w:tc>
            </w:tr>
            <w:tr w:rsidR="005509B0" w:rsidRPr="00395CAF" w14:paraId="1CAC55F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BDE0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1586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8770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B0FB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9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61CC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B1B7EA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582B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5527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A90B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E169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4ACF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6</w:t>
                  </w:r>
                </w:p>
              </w:tc>
            </w:tr>
            <w:tr w:rsidR="005509B0" w:rsidRPr="00395CAF" w14:paraId="6A8487B7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6B0DE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01CFC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8C01B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3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2ACB2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3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18DA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E64601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7281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932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46A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BCD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FA61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.8</w:t>
                  </w:r>
                </w:p>
              </w:tc>
            </w:tr>
            <w:tr w:rsidR="005509B0" w:rsidRPr="00395CAF" w14:paraId="25BF22B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5767D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38C18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1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65716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0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BD0F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2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9549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E2F7C7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69B4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F3A1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5216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84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EF16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.8</w:t>
                  </w:r>
                </w:p>
              </w:tc>
            </w:tr>
            <w:tr w:rsidR="005509B0" w:rsidRPr="00395CAF" w14:paraId="026FDDDE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4298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96EAB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2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755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6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710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F944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BB8229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4AB2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6503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FC9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A17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334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.9</w:t>
                  </w:r>
                </w:p>
              </w:tc>
            </w:tr>
            <w:tr w:rsidR="005509B0" w:rsidRPr="00395CAF" w14:paraId="3006931F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9F41A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A6596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1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C04B3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9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132A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4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339F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FB481F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ABF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7BBF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3D4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988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34D3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.3</w:t>
                  </w:r>
                </w:p>
              </w:tc>
            </w:tr>
            <w:tr w:rsidR="005509B0" w:rsidRPr="00395CAF" w14:paraId="748C11B5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D91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21B9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A705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9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386D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4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83DB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524996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EE5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1F4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98A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5FC2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7DD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.0</w:t>
                  </w:r>
                </w:p>
              </w:tc>
            </w:tr>
            <w:tr w:rsidR="005509B0" w:rsidRPr="00395CAF" w14:paraId="150679C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0465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8302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0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B53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2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7FC6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3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BFD7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E76F76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ED1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A474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DFB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74C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D75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.6</w:t>
                  </w:r>
                </w:p>
              </w:tc>
            </w:tr>
            <w:tr w:rsidR="005509B0" w:rsidRPr="00395CAF" w14:paraId="23CDC22D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79B9E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DDB62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A0AFF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8C1F8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1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254B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799903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E07E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25A8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6A6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64F2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7B6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.1</w:t>
                  </w:r>
                </w:p>
              </w:tc>
            </w:tr>
            <w:tr w:rsidR="005509B0" w:rsidRPr="00395CAF" w14:paraId="061F78C9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F060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7E21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0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8424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3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355B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4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B2E1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8E4B49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135E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E0DC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4495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F512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9DD6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.6</w:t>
                  </w:r>
                </w:p>
              </w:tc>
            </w:tr>
            <w:tr w:rsidR="005509B0" w:rsidRPr="00395CAF" w14:paraId="27EC91A6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696BA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5279D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1A21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9549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1DF1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D48272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407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FC3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C8B4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8D5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26E4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6</w:t>
                  </w:r>
                </w:p>
              </w:tc>
            </w:tr>
            <w:tr w:rsidR="005509B0" w:rsidRPr="00395CAF" w14:paraId="483E81F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C659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16AD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2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C2A3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1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C931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0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2BC2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EA9213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C67B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2BEE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36A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633F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4424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.8</w:t>
                  </w:r>
                </w:p>
              </w:tc>
            </w:tr>
            <w:tr w:rsidR="005509B0" w:rsidRPr="00395CAF" w14:paraId="5318B626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0BDB9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F3C59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EFD8E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2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60950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7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1B3C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B9A1C9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814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A0D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6B7B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1B78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63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.4</w:t>
                  </w:r>
                </w:p>
              </w:tc>
            </w:tr>
            <w:tr w:rsidR="005509B0" w:rsidRPr="00395CAF" w14:paraId="5001294A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10B2E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AD609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5EDB0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1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050C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5.9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836D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0EBA17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DBB7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D229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4BF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D473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113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.1</w:t>
                  </w:r>
                </w:p>
              </w:tc>
            </w:tr>
            <w:tr w:rsidR="005509B0" w:rsidRPr="00395CAF" w14:paraId="2FF947C7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99CDD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7B197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8C819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9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550AE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0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0E3F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A873C1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9671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4DF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505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DAA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30D1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.6</w:t>
                  </w:r>
                </w:p>
              </w:tc>
            </w:tr>
            <w:tr w:rsidR="005509B0" w:rsidRPr="00395CAF" w14:paraId="24D7133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367C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0DF8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0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C64F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0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AE5B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AC8D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D86A3A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16A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EF7F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B5C4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EF2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627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.1</w:t>
                  </w:r>
                </w:p>
              </w:tc>
            </w:tr>
            <w:tr w:rsidR="005509B0" w:rsidRPr="00395CAF" w14:paraId="02C697C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95FD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F087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2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5522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DFC4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1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44CF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6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4DA896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652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875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D4B1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67B9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0E9D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.1</w:t>
                  </w:r>
                </w:p>
              </w:tc>
            </w:tr>
            <w:tr w:rsidR="005509B0" w:rsidRPr="00395CAF" w14:paraId="476B99F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B8434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FA63F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DA1C2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2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75DB3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3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7431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485A41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505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88F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23E0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1C0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3E5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.3</w:t>
                  </w:r>
                </w:p>
              </w:tc>
            </w:tr>
            <w:tr w:rsidR="005509B0" w:rsidRPr="00395CAF" w14:paraId="434F60A5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FF199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855C7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3849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2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73DC6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3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BCF6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1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9AFCCA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9F0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746F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ADD9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455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6D96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.9</w:t>
                  </w:r>
                </w:p>
              </w:tc>
            </w:tr>
            <w:tr w:rsidR="005509B0" w:rsidRPr="00395CAF" w14:paraId="1EB9BAE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B691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A83D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0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FF6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3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1F18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2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AFF3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1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13DA58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480B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9CC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2F81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5655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DE7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6</w:t>
                  </w:r>
                </w:p>
              </w:tc>
            </w:tr>
            <w:tr w:rsidR="005509B0" w:rsidRPr="00395CAF" w14:paraId="19B9EA16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3787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183E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2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E663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4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383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5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3D35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1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35F85C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CD1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EDC2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10B8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5075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6D29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.1</w:t>
                  </w:r>
                </w:p>
              </w:tc>
            </w:tr>
            <w:tr w:rsidR="005509B0" w:rsidRPr="00395CAF" w14:paraId="68DB13CC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5611F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FB8DD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7C4C0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5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7DEF8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7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BDED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0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180F09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AAED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1593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8BC9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8DC3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58D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.6</w:t>
                  </w:r>
                </w:p>
              </w:tc>
            </w:tr>
            <w:tr w:rsidR="005509B0" w:rsidRPr="00395CAF" w14:paraId="3419792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35BD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8169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0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64D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DFA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3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EE8F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0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D5D4DD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FE46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B3A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F331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77A1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4309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.1</w:t>
                  </w:r>
                </w:p>
              </w:tc>
            </w:tr>
            <w:tr w:rsidR="005509B0" w:rsidRPr="00395CAF" w14:paraId="30E68A23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48EA7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588EC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6A72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7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B8D0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8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2C8F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083794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F72D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4FC0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601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E74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8ED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.4</w:t>
                  </w:r>
                </w:p>
              </w:tc>
            </w:tr>
            <w:tr w:rsidR="005509B0" w:rsidRPr="00395CAF" w14:paraId="4766923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4E1E8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F61BA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8EA9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.2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0024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9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69A9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6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8E6B37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F7D5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8A44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26B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3843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4F77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4</w:t>
                  </w:r>
                </w:p>
              </w:tc>
            </w:tr>
            <w:tr w:rsidR="005509B0" w:rsidRPr="00395CAF" w14:paraId="0A05463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4C0E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8D46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94AA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.8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113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.6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9758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75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CE56F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A3D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581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40F9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6B4B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0F9A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.3</w:t>
                  </w:r>
                </w:p>
              </w:tc>
            </w:tr>
            <w:tr w:rsidR="005509B0" w:rsidRPr="00395CAF" w14:paraId="2B246AF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2A23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4E3D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9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608E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.2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120C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.8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31A0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4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397C8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BB4B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0B09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452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1A7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6486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4</w:t>
                  </w:r>
                </w:p>
              </w:tc>
            </w:tr>
            <w:tr w:rsidR="005509B0" w:rsidRPr="00395CAF" w14:paraId="0486654E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84D8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274E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AB0D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.8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FA89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4.4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352F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2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E2C1B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E90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D44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3E8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076C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8656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7.5</w:t>
                  </w:r>
                </w:p>
              </w:tc>
            </w:tr>
            <w:tr w:rsidR="005509B0" w:rsidRPr="00395CAF" w14:paraId="643DB51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908C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1760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ADB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.4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EB3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1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68A1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8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CE5A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237B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F51D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3D5C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D65D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909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4.0</w:t>
                  </w:r>
                </w:p>
              </w:tc>
            </w:tr>
            <w:tr w:rsidR="005509B0" w:rsidRPr="00395CAF" w14:paraId="78319F6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9FD5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8CA5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786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.9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7A77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8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F842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9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D877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1A12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09B0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936E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C65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97B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3.5</w:t>
                  </w:r>
                </w:p>
              </w:tc>
            </w:tr>
            <w:tr w:rsidR="005509B0" w:rsidRPr="00395CAF" w14:paraId="49C570DE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DD0F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59E2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1B1A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9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A6D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A3E3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7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D0D38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F302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6AFF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97D3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62CD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3A1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6.5</w:t>
                  </w:r>
                </w:p>
              </w:tc>
            </w:tr>
            <w:tr w:rsidR="005509B0" w:rsidRPr="00395CAF" w14:paraId="677B0F5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7E11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2430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18A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6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A9E5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2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8D14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3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C0BB8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6E8E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1F55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D8AD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3D5C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C5F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5.8</w:t>
                  </w:r>
                </w:p>
              </w:tc>
            </w:tr>
            <w:tr w:rsidR="005509B0" w:rsidRPr="00395CAF" w14:paraId="225774C5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07807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D7967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B33EC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.9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7CF8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.1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7BD9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10523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E1EE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577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007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ED54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9FA6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.3</w:t>
                  </w:r>
                </w:p>
              </w:tc>
            </w:tr>
            <w:tr w:rsidR="005509B0" w:rsidRPr="00395CAF" w14:paraId="1B663173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7640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494A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731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3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CC7A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4EEF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C17A7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4DCB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3062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00B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7934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93AE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.5</w:t>
                  </w:r>
                </w:p>
              </w:tc>
            </w:tr>
            <w:tr w:rsidR="005509B0" w:rsidRPr="00395CAF" w14:paraId="7C1170E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3C7B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1A77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3A22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7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1A00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6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59DF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69C9A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9B2A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6B5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5DE2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98D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4C04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38.4</w:t>
                  </w:r>
                </w:p>
              </w:tc>
            </w:tr>
            <w:tr w:rsidR="005509B0" w:rsidRPr="00395CAF" w14:paraId="1BF98EE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4691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F786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C0A3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.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0122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3.6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4607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5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75A55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430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1058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E23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836F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3FE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5</w:t>
                  </w:r>
                </w:p>
              </w:tc>
            </w:tr>
            <w:tr w:rsidR="005509B0" w:rsidRPr="00395CAF" w14:paraId="1051000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B163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F487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AED7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3F27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8FCE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0BA6B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801D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C626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7476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B39B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238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.8</w:t>
                  </w:r>
                </w:p>
              </w:tc>
            </w:tr>
            <w:tr w:rsidR="005509B0" w:rsidRPr="00395CAF" w14:paraId="0117858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AD64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B0B1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4DB5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EEFE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8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6F26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0D04D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FC69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322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E95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236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05A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7.6</w:t>
                  </w:r>
                </w:p>
              </w:tc>
            </w:tr>
            <w:tr w:rsidR="005509B0" w:rsidRPr="00395CAF" w14:paraId="73BEAF16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6B0BF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lastRenderedPageBreak/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B8220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FF788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2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BFE6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9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D883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5EA42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B682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72B5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6384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9611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FA2A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5.8</w:t>
                  </w:r>
                </w:p>
              </w:tc>
            </w:tr>
            <w:tr w:rsidR="005509B0" w:rsidRPr="00395CAF" w14:paraId="1B16E7BF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4FCC7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63B33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E02C6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6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149EA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6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70C5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421F4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5E7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A0E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656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0E3F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6131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.3</w:t>
                  </w:r>
                </w:p>
              </w:tc>
            </w:tr>
            <w:tr w:rsidR="005509B0" w:rsidRPr="00395CAF" w14:paraId="76B9442E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C5391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2B383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1947B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8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E0085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0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E11C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EC130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294F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97B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9B12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DE5D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6ECD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3</w:t>
                  </w:r>
                </w:p>
              </w:tc>
            </w:tr>
            <w:tr w:rsidR="005509B0" w:rsidRPr="00395CAF" w14:paraId="45D7BB8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9829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3814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6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3FB0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4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315A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1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1E7F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DD52E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1AB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F63A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F8CC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7CF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F518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9</w:t>
                  </w:r>
                </w:p>
              </w:tc>
            </w:tr>
            <w:tr w:rsidR="005509B0" w:rsidRPr="00395CAF" w14:paraId="5673B31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1095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F773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E40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2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E475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3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40D7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F4F91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52BE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1B4A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D2B6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8325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F23F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.9</w:t>
                  </w:r>
                </w:p>
              </w:tc>
            </w:tr>
            <w:tr w:rsidR="005509B0" w:rsidRPr="00395CAF" w14:paraId="4DA9C0AF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A9621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24570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2AB4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2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6DBF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0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8171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AAA95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057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9BBF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CA57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4523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30A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.1</w:t>
                  </w:r>
                </w:p>
              </w:tc>
            </w:tr>
            <w:tr w:rsidR="005509B0" w:rsidRPr="00395CAF" w14:paraId="7AC76C85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51C93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A16CC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D68BF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5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C4911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2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F240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16FAD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2B89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05D8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2159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2DE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956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.4</w:t>
                  </w:r>
                </w:p>
              </w:tc>
            </w:tr>
            <w:tr w:rsidR="005509B0" w:rsidRPr="00395CAF" w14:paraId="0CC27D3E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9B213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56921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2FB5B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5B88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9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186B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BA6D1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86E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6B3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E18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DEA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8AA1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0</w:t>
                  </w:r>
                </w:p>
              </w:tc>
            </w:tr>
            <w:tr w:rsidR="005509B0" w:rsidRPr="00395CAF" w14:paraId="1C5CC81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B662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B9E1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CDF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3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6CC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8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B24A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69700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BD5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C324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0ABB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8B65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720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.6</w:t>
                  </w:r>
                </w:p>
              </w:tc>
            </w:tr>
            <w:tr w:rsidR="005509B0" w:rsidRPr="00395CAF" w14:paraId="104F315F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73F18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06324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1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C353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1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6994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4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7ABC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048E4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26BF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3E0F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9D9C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407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2B8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5.4</w:t>
                  </w:r>
                </w:p>
              </w:tc>
            </w:tr>
            <w:tr w:rsidR="005509B0" w:rsidRPr="00395CAF" w14:paraId="3DCB459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5B96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60DC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1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BDDC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9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78A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5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5028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F2BB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D05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A54D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6013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A7D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C252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0</w:t>
                  </w:r>
                </w:p>
              </w:tc>
            </w:tr>
            <w:tr w:rsidR="005509B0" w:rsidRPr="00395CAF" w14:paraId="22BF428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91FE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8977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6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66CF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0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F32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95D0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62EA6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82E5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78C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C18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CDA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63D0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7.5</w:t>
                  </w:r>
                </w:p>
              </w:tc>
            </w:tr>
            <w:tr w:rsidR="005509B0" w:rsidRPr="00395CAF" w14:paraId="3E536AAC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6815D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1B19C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B78E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5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D538D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1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3A08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62028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7EAA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2F5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C4BC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3113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941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7.4</w:t>
                  </w:r>
                </w:p>
              </w:tc>
            </w:tr>
            <w:tr w:rsidR="005509B0" w:rsidRPr="00395CAF" w14:paraId="09D46E69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30155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B0523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4E37F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0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C58C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1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E2E9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6F790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2F7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2BF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A179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830F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B01E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.5</w:t>
                  </w:r>
                </w:p>
              </w:tc>
            </w:tr>
            <w:tr w:rsidR="005509B0" w:rsidRPr="00395CAF" w14:paraId="1C15FDD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C58C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7CC8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6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EFE6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6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2DD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1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6626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8A1C3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8CA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812C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415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299C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3126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.5</w:t>
                  </w:r>
                </w:p>
              </w:tc>
            </w:tr>
            <w:tr w:rsidR="005509B0" w:rsidRPr="00395CAF" w14:paraId="0E59E104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B7133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68179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5DDF0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432F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3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5740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F1814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9F6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07E4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A314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2554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F4E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.5</w:t>
                  </w:r>
                </w:p>
              </w:tc>
            </w:tr>
            <w:tr w:rsidR="005509B0" w:rsidRPr="00395CAF" w14:paraId="31C3C524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1A224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A1F71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917D3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2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7D2F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2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696E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58DEF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D69B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C703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A8BD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342A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08C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.9</w:t>
                  </w:r>
                </w:p>
              </w:tc>
            </w:tr>
            <w:tr w:rsidR="005509B0" w:rsidRPr="00395CAF" w14:paraId="4BBA6802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6EBC7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3FDDAB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27BFD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F66E7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8DE9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8111E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81E3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AE07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31F7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9C1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23C9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.5</w:t>
                  </w:r>
                </w:p>
              </w:tc>
            </w:tr>
            <w:tr w:rsidR="005509B0" w:rsidRPr="00395CAF" w14:paraId="132B7D4D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34ECB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69259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D3927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8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A6575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3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261E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3A47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8CA7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AEB6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68C0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7348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5D6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5</w:t>
                  </w:r>
                </w:p>
              </w:tc>
            </w:tr>
            <w:tr w:rsidR="005509B0" w:rsidRPr="00395CAF" w14:paraId="5C59319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2BC5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FB5A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9EC3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8CF2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0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EFF3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D13C0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936C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766C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DDAB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BBDA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8559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5</w:t>
                  </w:r>
                </w:p>
              </w:tc>
            </w:tr>
            <w:tr w:rsidR="005509B0" w:rsidRPr="00395CAF" w14:paraId="12898F1C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D13C1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FBE37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5288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7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5DA77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9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FBAA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D995A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000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9D2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C7C1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154B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D0DD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.8</w:t>
                  </w:r>
                </w:p>
              </w:tc>
            </w:tr>
            <w:tr w:rsidR="005509B0" w:rsidRPr="00395CAF" w14:paraId="03A73B53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E50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58BA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6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AED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4D4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5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1F65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E4D48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A26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910C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490D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60C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B4D0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5.0</w:t>
                  </w:r>
                </w:p>
              </w:tc>
            </w:tr>
            <w:tr w:rsidR="005509B0" w:rsidRPr="00395CAF" w14:paraId="1BE543DA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9B859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60E9A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F0AD9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4078B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2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3A57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CF039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AC93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751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2410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4CF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CEF4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9</w:t>
                  </w:r>
                </w:p>
              </w:tc>
            </w:tr>
            <w:tr w:rsidR="005509B0" w:rsidRPr="00395CAF" w14:paraId="054D31F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8C4B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01F2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1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850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3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620B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1ED4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E8FD7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65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5EE0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A92F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4B5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8F49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.0</w:t>
                  </w:r>
                </w:p>
              </w:tc>
            </w:tr>
            <w:tr w:rsidR="005509B0" w:rsidRPr="00395CAF" w14:paraId="08FFB197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83493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9BC2E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91EE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6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68BD9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0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DB7F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C6AF4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02ED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27A8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24C6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9E55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FC6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7.6</w:t>
                  </w:r>
                </w:p>
              </w:tc>
            </w:tr>
            <w:tr w:rsidR="005509B0" w:rsidRPr="00395CAF" w14:paraId="3969F022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4C961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26DEF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43EE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5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0ECBD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5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F06B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A29FB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6BAA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44E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43B3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FDE1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79B3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.4</w:t>
                  </w:r>
                </w:p>
              </w:tc>
            </w:tr>
            <w:tr w:rsidR="005509B0" w:rsidRPr="00395CAF" w14:paraId="023585BE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E24D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71EF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6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B0C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2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C25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D619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76BE1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7746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ABE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4083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CF31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7690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.0</w:t>
                  </w:r>
                </w:p>
              </w:tc>
            </w:tr>
            <w:tr w:rsidR="005509B0" w:rsidRPr="00395CAF" w14:paraId="4F5C9EA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88D1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94E4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CB6A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8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7519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5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13D6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0CAF4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DB02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BB53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2D7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A1E7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F299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.3</w:t>
                  </w:r>
                </w:p>
              </w:tc>
            </w:tr>
            <w:tr w:rsidR="005509B0" w:rsidRPr="00395CAF" w14:paraId="4702C8C5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FC65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89E4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C8C6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4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3A60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7.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6685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8D91B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D127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72F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C0F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DFF1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010D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.4</w:t>
                  </w:r>
                </w:p>
              </w:tc>
            </w:tr>
            <w:tr w:rsidR="005509B0" w:rsidRPr="00395CAF" w14:paraId="7ACCA92E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DCFE0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0AA29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0D713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BC774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9097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2D852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92DD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0455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098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789C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D1C8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6</w:t>
                  </w:r>
                </w:p>
              </w:tc>
            </w:tr>
            <w:tr w:rsidR="005509B0" w:rsidRPr="00395CAF" w14:paraId="5A3CAD20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833BD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9B001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5E74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7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9601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8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4B34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4FC36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726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7E4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7215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698A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B82F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.5</w:t>
                  </w:r>
                </w:p>
              </w:tc>
            </w:tr>
            <w:tr w:rsidR="005509B0" w:rsidRPr="00395CAF" w14:paraId="446ED612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CA8B9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59764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1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1B16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7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2E7F6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6.5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AA86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7C29C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C6C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A7B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8CBE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283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DF6B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8.6</w:t>
                  </w:r>
                </w:p>
              </w:tc>
            </w:tr>
            <w:tr w:rsidR="005509B0" w:rsidRPr="00395CAF" w14:paraId="482450F9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7599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4C2A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1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C87E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6F09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9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920A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25B4C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50C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EC03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176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8128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BC6B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.0</w:t>
                  </w:r>
                </w:p>
              </w:tc>
            </w:tr>
            <w:tr w:rsidR="005509B0" w:rsidRPr="00395CAF" w14:paraId="63D55879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43342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3491E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CD83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6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3B0E7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6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67E7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4F4F1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ACCD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26FD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943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C44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0186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.5</w:t>
                  </w:r>
                </w:p>
              </w:tc>
            </w:tr>
            <w:tr w:rsidR="005509B0" w:rsidRPr="00395CAF" w14:paraId="22913279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AFFC1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67BC6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B47DE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0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4F25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1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ECE3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497BA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8A80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3EF6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37BB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CD6C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9168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.6</w:t>
                  </w:r>
                </w:p>
              </w:tc>
            </w:tr>
            <w:tr w:rsidR="005509B0" w:rsidRPr="00395CAF" w14:paraId="5715D50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A1D1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B63C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9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FDA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1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7011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0A77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1471B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B674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4E00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489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F422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91A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.3</w:t>
                  </w:r>
                </w:p>
              </w:tc>
            </w:tr>
            <w:tr w:rsidR="005509B0" w:rsidRPr="00395CAF" w14:paraId="574BDFE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A745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DFEA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0215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CE9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3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97CC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C3DD0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3BC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6C14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153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865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B320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6</w:t>
                  </w:r>
                </w:p>
              </w:tc>
            </w:tr>
            <w:tr w:rsidR="005509B0" w:rsidRPr="00395CAF" w14:paraId="2817B9BE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DAAB0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E088F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1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F2EF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6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CE78D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7.5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E0AA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B4D8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A425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F8E3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0D8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95EF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C788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.6</w:t>
                  </w:r>
                </w:p>
              </w:tc>
            </w:tr>
            <w:tr w:rsidR="005509B0" w:rsidRPr="00395CAF" w14:paraId="6F688C6A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3D6F7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E8E51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AA8A0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9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7E68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2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7E2D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15D51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D41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5C8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908D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48EB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423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.5</w:t>
                  </w:r>
                </w:p>
              </w:tc>
            </w:tr>
            <w:tr w:rsidR="005509B0" w:rsidRPr="00395CAF" w14:paraId="56A6353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FBB0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7444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322D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8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D9F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4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9A29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F00BD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246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1434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F0C8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0930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5C8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.8</w:t>
                  </w:r>
                </w:p>
              </w:tc>
            </w:tr>
            <w:tr w:rsidR="005509B0" w:rsidRPr="00395CAF" w14:paraId="439224A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58F9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3A98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B163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090C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EF6B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6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5C7F6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0B56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B736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7FBF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AAED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3369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5</w:t>
                  </w:r>
                </w:p>
              </w:tc>
            </w:tr>
            <w:tr w:rsidR="005509B0" w:rsidRPr="00395CAF" w14:paraId="0D2010E4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9621A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95892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BAE7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9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50B10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7.9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55AD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9A2A5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735C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6FBE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A49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4530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225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.9</w:t>
                  </w:r>
                </w:p>
              </w:tc>
            </w:tr>
            <w:tr w:rsidR="005509B0" w:rsidRPr="00395CAF" w14:paraId="43BBCCA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4C5D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4F6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1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0DF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4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5F2C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0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0283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94ABD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11E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6A5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E10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E4D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AD2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.5</w:t>
                  </w:r>
                </w:p>
              </w:tc>
            </w:tr>
            <w:tr w:rsidR="005509B0" w:rsidRPr="00395CAF" w14:paraId="487F0E5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6F85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0E02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39F1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A2E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2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1A62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608E9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B48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12E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CFD8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6158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4C9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.0</w:t>
                  </w:r>
                </w:p>
              </w:tc>
            </w:tr>
            <w:tr w:rsidR="005509B0" w:rsidRPr="00395CAF" w14:paraId="16C57C0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73C3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EAEF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A825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5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7D4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3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A146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7D849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37DB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B145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7802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B52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7098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6</w:t>
                  </w:r>
                </w:p>
              </w:tc>
            </w:tr>
            <w:tr w:rsidR="005509B0" w:rsidRPr="00395CAF" w14:paraId="3B990C9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4C9C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E977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569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C3E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2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5509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80B5C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94FE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A4F5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3A0E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0193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3B9B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.4</w:t>
                  </w:r>
                </w:p>
              </w:tc>
            </w:tr>
            <w:tr w:rsidR="005509B0" w:rsidRPr="00395CAF" w14:paraId="40464E9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56FD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0B3F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601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6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C9B4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4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D9E2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1A04B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35E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A4C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0C8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9B52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6C6D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.9</w:t>
                  </w:r>
                </w:p>
              </w:tc>
            </w:tr>
            <w:tr w:rsidR="005509B0" w:rsidRPr="00395CAF" w14:paraId="37D8EFF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1CAB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A18A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9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1BB6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7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E4ED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3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4008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93F94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EFD4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7472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1DCD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201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337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.6</w:t>
                  </w:r>
                </w:p>
              </w:tc>
            </w:tr>
            <w:tr w:rsidR="005509B0" w:rsidRPr="00395CAF" w14:paraId="3049110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B2C4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E6D3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9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FE2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2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3FD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4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62A1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5A22B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225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5EF6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F04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AF1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D119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.8</w:t>
                  </w:r>
                </w:p>
              </w:tc>
            </w:tr>
            <w:tr w:rsidR="005509B0" w:rsidRPr="00395CAF" w14:paraId="76C4A1F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FB38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633E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20F3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2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F8DB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4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BCD2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1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E9B1F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E6E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8C6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1AB2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08C6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727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8</w:t>
                  </w:r>
                </w:p>
              </w:tc>
            </w:tr>
            <w:tr w:rsidR="005509B0" w:rsidRPr="00395CAF" w14:paraId="1A409BB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76BE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38D0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4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5449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53D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2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4BA1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8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A3988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EAE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A3D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2461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74E3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0BC3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.8</w:t>
                  </w:r>
                </w:p>
              </w:tc>
            </w:tr>
            <w:tr w:rsidR="005509B0" w:rsidRPr="00395CAF" w14:paraId="516B7602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A17A6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E124C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4D71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2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F9388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7.5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B835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98B3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DF6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9DD3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92C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08A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037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.3</w:t>
                  </w:r>
                </w:p>
              </w:tc>
            </w:tr>
            <w:tr w:rsidR="005509B0" w:rsidRPr="00395CAF" w14:paraId="3F39F1D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B179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51F8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63FF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2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02DE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6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F0FC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1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3E0D8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AD1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448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44C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65FC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41F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9</w:t>
                  </w:r>
                </w:p>
              </w:tc>
            </w:tr>
            <w:tr w:rsidR="005509B0" w:rsidRPr="00395CAF" w14:paraId="281FB3A5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F3AE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4083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CCED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827A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6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552A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F0EAF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21FA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620E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98E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D522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60AF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0</w:t>
                  </w:r>
                </w:p>
              </w:tc>
            </w:tr>
            <w:tr w:rsidR="005509B0" w:rsidRPr="00395CAF" w14:paraId="39EF371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B9BD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5FA8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1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886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7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7E4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FF6A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6051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EF6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1A2A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952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4D2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EAA7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6.5</w:t>
                  </w:r>
                </w:p>
              </w:tc>
            </w:tr>
            <w:tr w:rsidR="005509B0" w:rsidRPr="00395CAF" w14:paraId="49D8812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1DB6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ADB0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188D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2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C60A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9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49C6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908B3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A4DA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18C6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446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3AC7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BAA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.6</w:t>
                  </w:r>
                </w:p>
              </w:tc>
            </w:tr>
            <w:tr w:rsidR="005509B0" w:rsidRPr="00395CAF" w14:paraId="7D41633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EDBA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C870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4113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7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4913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9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3D3F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6723E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98D8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7D68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EBCF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3E5C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22C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.8</w:t>
                  </w:r>
                </w:p>
              </w:tc>
            </w:tr>
            <w:tr w:rsidR="005509B0" w:rsidRPr="00395CAF" w14:paraId="60A26D8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767B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3406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1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BB17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35B6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8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7257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C5EB9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B44F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1740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DD2A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7A99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1B3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.0</w:t>
                  </w:r>
                </w:p>
              </w:tc>
            </w:tr>
            <w:tr w:rsidR="005509B0" w:rsidRPr="00395CAF" w14:paraId="56451C4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FF80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B22A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D08A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6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2D4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E65A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DE994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BEC7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ACA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A4F3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E5E8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C4D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.1</w:t>
                  </w:r>
                </w:p>
              </w:tc>
            </w:tr>
            <w:tr w:rsidR="005509B0" w:rsidRPr="00395CAF" w14:paraId="2C87700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9C15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B8E6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412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9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3E74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9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BDDF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EE2FE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0AA7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7EF7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9B0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6072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D822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9</w:t>
                  </w:r>
                </w:p>
              </w:tc>
            </w:tr>
            <w:tr w:rsidR="005509B0" w:rsidRPr="00395CAF" w14:paraId="7BFC9EC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1B68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427C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76CE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7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A228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A6C1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A1247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0C3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AD9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FD6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7474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6371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7.4</w:t>
                  </w:r>
                </w:p>
              </w:tc>
            </w:tr>
            <w:tr w:rsidR="005509B0" w:rsidRPr="00395CAF" w14:paraId="615117C9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463A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FE76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3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CCC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0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D6CC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6.5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26C3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ADC7E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BC26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E24E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A04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34C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CA7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.8</w:t>
                  </w:r>
                </w:p>
              </w:tc>
            </w:tr>
            <w:tr w:rsidR="005509B0" w:rsidRPr="00395CAF" w14:paraId="6915FF1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A6AE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548C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5371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1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EFD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5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03AB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AA474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CD70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284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51B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F033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A193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0</w:t>
                  </w:r>
                </w:p>
              </w:tc>
            </w:tr>
            <w:tr w:rsidR="005509B0" w:rsidRPr="00395CAF" w14:paraId="360C9C9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8D4D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A767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1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F10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0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6353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1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3FE3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9CFE5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53D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6428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4330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66D8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4DA0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9.4</w:t>
                  </w:r>
                </w:p>
              </w:tc>
            </w:tr>
            <w:tr w:rsidR="005509B0" w:rsidRPr="00395CAF" w14:paraId="38011966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08EE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7B87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BB68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6D72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0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7BE4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EC0AA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186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0E00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FEB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CF2E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EBF6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.6</w:t>
                  </w:r>
                </w:p>
              </w:tc>
            </w:tr>
            <w:tr w:rsidR="005509B0" w:rsidRPr="00395CAF" w14:paraId="539F6F3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82F2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4CCF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91B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4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F935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5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4A57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5D4BF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BB9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5460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D86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0741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1C06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.3</w:t>
                  </w:r>
                </w:p>
              </w:tc>
            </w:tr>
            <w:tr w:rsidR="005509B0" w:rsidRPr="00395CAF" w14:paraId="06644FCE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B2AA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F80E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05DD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D68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1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9B2C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9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7C21E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DA22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2F9C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51C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3EE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B60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2.3</w:t>
                  </w:r>
                </w:p>
              </w:tc>
            </w:tr>
            <w:tr w:rsidR="005509B0" w:rsidRPr="00395CAF" w14:paraId="420A914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563CF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6ECE1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-1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E51E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3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DC4F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3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E72C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B6B13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A1C5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D413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CBDF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1844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C6AD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.4</w:t>
                  </w:r>
                </w:p>
              </w:tc>
            </w:tr>
            <w:tr w:rsidR="005509B0" w:rsidRPr="00395CAF" w14:paraId="7D5E414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4BB0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7815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8B3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5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657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7731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6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6E5A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4857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10B9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7304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4982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E8B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3</w:t>
                  </w:r>
                </w:p>
              </w:tc>
            </w:tr>
            <w:tr w:rsidR="005509B0" w:rsidRPr="00395CAF" w14:paraId="5AE0E405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BD58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A881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1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28B4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8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5145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6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AB56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5F3D0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486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FA0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E06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BC57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2BE7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8</w:t>
                  </w:r>
                </w:p>
              </w:tc>
            </w:tr>
            <w:tr w:rsidR="005509B0" w:rsidRPr="00395CAF" w14:paraId="05D1B816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986E0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C1F70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2FBF3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8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C83C6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5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34DC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8BDB3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63DA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7F3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A37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635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D7FE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.6</w:t>
                  </w:r>
                </w:p>
              </w:tc>
            </w:tr>
            <w:tr w:rsidR="005509B0" w:rsidRPr="00395CAF" w14:paraId="6CE81F6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FE9A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468D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6D58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5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A523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2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0F9D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8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D4D7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206C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AE8B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FA2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5943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525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.7</w:t>
                  </w:r>
                </w:p>
              </w:tc>
            </w:tr>
            <w:tr w:rsidR="005509B0" w:rsidRPr="00395CAF" w14:paraId="09971AE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09D53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4653C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0828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2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F6184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6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E183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8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C2AC5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AB40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9B81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7A5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5DDB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8E85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.3</w:t>
                  </w:r>
                </w:p>
              </w:tc>
            </w:tr>
            <w:tr w:rsidR="005509B0" w:rsidRPr="00395CAF" w14:paraId="2FF78B7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068C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FCDF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C6CD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7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964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5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12E8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12D42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281B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7FCC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89B2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530F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428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.3</w:t>
                  </w:r>
                </w:p>
              </w:tc>
            </w:tr>
            <w:tr w:rsidR="005509B0" w:rsidRPr="00395CAF" w14:paraId="2DE043B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E526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C5B7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E9FF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4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C24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7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92F5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6A954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E32F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6FE7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CB39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2363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7BD9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9</w:t>
                  </w:r>
                </w:p>
              </w:tc>
            </w:tr>
            <w:tr w:rsidR="005509B0" w:rsidRPr="00395CAF" w14:paraId="499EF633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357E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FA27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3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7900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C77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2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1897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4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0296F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605D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B55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2099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6AD7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A60C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.3</w:t>
                  </w:r>
                </w:p>
              </w:tc>
            </w:tr>
            <w:tr w:rsidR="005509B0" w:rsidRPr="00395CAF" w14:paraId="7963A20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7E8C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AFE5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3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CA28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7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3FB1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0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4B0B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BB627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E871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0645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6AE2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3153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2723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.9</w:t>
                  </w:r>
                </w:p>
              </w:tc>
            </w:tr>
            <w:tr w:rsidR="005509B0" w:rsidRPr="00395CAF" w14:paraId="2B9A9998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B094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EFD6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CE6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8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627B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0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E6CF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076FF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F129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9567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6053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3ED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530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.0</w:t>
                  </w:r>
                </w:p>
              </w:tc>
            </w:tr>
            <w:tr w:rsidR="005509B0" w:rsidRPr="00395CAF" w14:paraId="51CBCD46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328B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E062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E711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9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63DC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8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DBA6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9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253F4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9B8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A61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D064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7E5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6BA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.0</w:t>
                  </w:r>
                </w:p>
              </w:tc>
            </w:tr>
            <w:tr w:rsidR="005509B0" w:rsidRPr="00395CAF" w14:paraId="7C300780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8EE6C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3711F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B81B3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3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FA31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47CB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8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41D8D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79D5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B330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0432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D9CF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C83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.1</w:t>
                  </w:r>
                </w:p>
              </w:tc>
            </w:tr>
            <w:tr w:rsidR="005509B0" w:rsidRPr="00395CAF" w14:paraId="6E071414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9CB91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76012B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17CFF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2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91648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7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AABA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4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27A48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04C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2FCA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472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BE40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76FC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.6</w:t>
                  </w:r>
                </w:p>
              </w:tc>
            </w:tr>
            <w:tr w:rsidR="005509B0" w:rsidRPr="00395CAF" w14:paraId="0CF2EA7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A42B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E65A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DDB0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994D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6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E922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AC56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3E06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49D0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98FB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BBF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F08D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.5</w:t>
                  </w:r>
                </w:p>
              </w:tc>
            </w:tr>
            <w:tr w:rsidR="005509B0" w:rsidRPr="00395CAF" w14:paraId="3314CBC7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18855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C0D683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F2535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9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7495F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7.1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9D84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2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DB1AC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FE4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C690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5EA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478E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FAA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8</w:t>
                  </w:r>
                </w:p>
              </w:tc>
            </w:tr>
            <w:tr w:rsidR="005509B0" w:rsidRPr="00395CAF" w14:paraId="5076F3C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A6BF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C679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F515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.7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1557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.4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9B48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27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BEFB7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1604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6E35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CB49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89D8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F54D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</w:tr>
            <w:tr w:rsidR="005509B0" w:rsidRPr="00395CAF" w14:paraId="7329669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214B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2B0D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7E13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8714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7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E3FE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B75B7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9B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6269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3E82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D932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241F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.4</w:t>
                  </w:r>
                </w:p>
              </w:tc>
            </w:tr>
            <w:tr w:rsidR="005509B0" w:rsidRPr="00395CAF" w14:paraId="2A0A42E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0873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122C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FEA2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7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7E84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9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62E6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8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4FEE8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D9B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B6E9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E1F5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47A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73D5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.1</w:t>
                  </w:r>
                </w:p>
              </w:tc>
            </w:tr>
            <w:tr w:rsidR="005509B0" w:rsidRPr="00395CAF" w14:paraId="2E66F7C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44B4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92D6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F81E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5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6C7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0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0FBE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4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DD9F4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4E5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8D3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7B64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8087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9E5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.</w:t>
                  </w:r>
                </w:p>
              </w:tc>
            </w:tr>
            <w:tr w:rsidR="005509B0" w:rsidRPr="00395CAF" w14:paraId="595FDF4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D878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5434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1B5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3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5AB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0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94AB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A45A6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BCD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70E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95CA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4322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4168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.6</w:t>
                  </w:r>
                </w:p>
              </w:tc>
            </w:tr>
            <w:tr w:rsidR="005509B0" w:rsidRPr="00395CAF" w14:paraId="01BE662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66CA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3412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19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1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02D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8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D8D4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52464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E9E9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77C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EF1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2555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004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.0</w:t>
                  </w:r>
                </w:p>
              </w:tc>
            </w:tr>
            <w:tr w:rsidR="005509B0" w:rsidRPr="00395CAF" w14:paraId="696509B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20C4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E1AB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4F42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2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6BB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9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CC6A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DEE19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0682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81F9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FEC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0906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1090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.4</w:t>
                  </w:r>
                </w:p>
              </w:tc>
            </w:tr>
            <w:tr w:rsidR="005509B0" w:rsidRPr="00395CAF" w14:paraId="060896E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1C09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5386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8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22E1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03F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6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1862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43EF1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821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20F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169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A17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6C32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.8</w:t>
                  </w:r>
                </w:p>
              </w:tc>
            </w:tr>
            <w:tr w:rsidR="005509B0" w:rsidRPr="00395CAF" w14:paraId="5935467C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2654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324B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4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4398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.5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EC61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6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2D52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37D66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88E0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D51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BB6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907D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D96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.5</w:t>
                  </w:r>
                </w:p>
              </w:tc>
            </w:tr>
            <w:tr w:rsidR="005509B0" w:rsidRPr="00395CAF" w14:paraId="67AE9E9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DE3C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8363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5A03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0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F766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4.9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F32C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9AD2F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BC7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C03D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C2CC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E36F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080E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.4</w:t>
                  </w:r>
                </w:p>
              </w:tc>
            </w:tr>
            <w:tr w:rsidR="005509B0" w:rsidRPr="00395CAF" w14:paraId="069EF1D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81F2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F78B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4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655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C2CD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9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0D44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6B723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A89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ABF1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1956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E0F5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EBAB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.9</w:t>
                  </w:r>
                </w:p>
              </w:tc>
            </w:tr>
            <w:tr w:rsidR="005509B0" w:rsidRPr="00395CAF" w14:paraId="2803E69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00D9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5F67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D8EF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7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39D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2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C384A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68367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D526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04DC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5BD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FB6A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EA8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.5</w:t>
                  </w:r>
                </w:p>
              </w:tc>
            </w:tr>
            <w:tr w:rsidR="005509B0" w:rsidRPr="00395CAF" w14:paraId="5A369F8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1FBCF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5FC95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4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7A57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8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2943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5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C528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D7C5E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F671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1A33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0072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EE1D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A04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.3</w:t>
                  </w:r>
                </w:p>
              </w:tc>
            </w:tr>
            <w:tr w:rsidR="005509B0" w:rsidRPr="00395CAF" w14:paraId="1F8AF93B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2002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D1F1B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4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F0C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7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2EB1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8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2D6C1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B5A9D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77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D982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1F5F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5E59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68C8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.5</w:t>
                  </w:r>
                </w:p>
              </w:tc>
            </w:tr>
            <w:tr w:rsidR="005509B0" w:rsidRPr="00395CAF" w14:paraId="40EFDA46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8178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AD69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4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6CB6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8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4F30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4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BFC2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54F6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3866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7AD1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7B0A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1E9F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8772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.9</w:t>
                  </w:r>
                </w:p>
              </w:tc>
            </w:tr>
            <w:tr w:rsidR="005509B0" w:rsidRPr="00395CAF" w14:paraId="51F9B64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9597B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EAB4C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2619F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5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BE491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6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6814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9926D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35D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2196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44F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C4E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BD1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.5</w:t>
                  </w:r>
                </w:p>
              </w:tc>
            </w:tr>
            <w:tr w:rsidR="005509B0" w:rsidRPr="00395CAF" w14:paraId="4E7F04A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3406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A6B2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2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CEE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8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EA3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6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3F24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72097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1461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A948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002E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B992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E58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.1</w:t>
                  </w:r>
                </w:p>
              </w:tc>
            </w:tr>
            <w:tr w:rsidR="005509B0" w:rsidRPr="00395CAF" w14:paraId="7850E3C0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26B2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4E9D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2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BCBE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2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B0F7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9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C8C2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3900F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7E7C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4103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EF40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4BFE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206E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8</w:t>
                  </w:r>
                </w:p>
              </w:tc>
            </w:tr>
            <w:tr w:rsidR="005509B0" w:rsidRPr="00395CAF" w14:paraId="7F6084FD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3E304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CF645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4864A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4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4AEDE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3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4B0F2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5167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AE7D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DB19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309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B174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8953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.0</w:t>
                  </w:r>
                </w:p>
              </w:tc>
            </w:tr>
            <w:tr w:rsidR="005509B0" w:rsidRPr="00395CAF" w14:paraId="11A34147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DAD85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AA7A5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2340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5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79EE5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50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9285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4E70C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A030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1D60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C28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A4BD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BBF3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.0</w:t>
                  </w:r>
                </w:p>
              </w:tc>
            </w:tr>
            <w:tr w:rsidR="005509B0" w:rsidRPr="00395CAF" w14:paraId="45D6159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BFF4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D59B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2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815F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4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FF6C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A294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6E302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949B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CCDC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E901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AFC6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1D5D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.0</w:t>
                  </w:r>
                </w:p>
              </w:tc>
            </w:tr>
            <w:tr w:rsidR="005509B0" w:rsidRPr="00395CAF" w14:paraId="4EA03819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806F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0374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486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192D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B0B8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D660E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091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73AE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C3F7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B4F8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7010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4</w:t>
                  </w:r>
                </w:p>
              </w:tc>
            </w:tr>
            <w:tr w:rsidR="005509B0" w:rsidRPr="00395CAF" w14:paraId="6CBBBEE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4F1E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0BDB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B52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1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542B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5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D4D0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1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210F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0B4E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818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1C3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4BE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6F11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6</w:t>
                  </w:r>
                </w:p>
              </w:tc>
            </w:tr>
            <w:tr w:rsidR="005509B0" w:rsidRPr="00395CAF" w14:paraId="38603C1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7323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ECF9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E725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6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5BDC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0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DBE3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178F7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86EC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E7CE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A244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F5FE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F417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.0</w:t>
                  </w:r>
                </w:p>
              </w:tc>
            </w:tr>
            <w:tr w:rsidR="005509B0" w:rsidRPr="00395CAF" w14:paraId="46D6C79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ED21F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3D70C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1D416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6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634A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7.6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5B70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EA44B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B89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9F64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9602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A7CA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CED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0</w:t>
                  </w:r>
                </w:p>
              </w:tc>
            </w:tr>
            <w:tr w:rsidR="005509B0" w:rsidRPr="00395CAF" w14:paraId="3D5DF1AE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45BD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48C2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2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21C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8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CFE7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1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C225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BEDD3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87C5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7D44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76F2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EF5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BC41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.0</w:t>
                  </w:r>
                </w:p>
              </w:tc>
            </w:tr>
            <w:tr w:rsidR="005509B0" w:rsidRPr="00395CAF" w14:paraId="5CB59417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D85D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36218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2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6EAE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5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EF5B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46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4433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04875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95BC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24EC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554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856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CD7F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.4</w:t>
                  </w:r>
                </w:p>
              </w:tc>
            </w:tr>
            <w:tr w:rsidR="005509B0" w:rsidRPr="00395CAF" w14:paraId="29CBCE96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F184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391D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FDA5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4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7727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F815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82E53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F4DD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8E33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1160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7307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9F22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.0</w:t>
                  </w:r>
                </w:p>
              </w:tc>
            </w:tr>
            <w:tr w:rsidR="005509B0" w:rsidRPr="00395CAF" w14:paraId="56651FFF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C12A1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7930F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-1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574C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8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2F86A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5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D8AF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D9C8F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FFA2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CBA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AD48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822B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F6D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.8</w:t>
                  </w:r>
                </w:p>
              </w:tc>
            </w:tr>
            <w:tr w:rsidR="005509B0" w:rsidRPr="00395CAF" w14:paraId="4E80B503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89529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31C28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0132F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3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0D760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4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6AF0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2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25304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A721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6DCF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6D4C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DBE3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741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7.4</w:t>
                  </w:r>
                </w:p>
              </w:tc>
            </w:tr>
            <w:tr w:rsidR="005509B0" w:rsidRPr="00395CAF" w14:paraId="0D6E783D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D226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CF1D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2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61EE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3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BF8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0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D1BB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9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9DFBC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1AE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62B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065E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27FA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8D63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.1</w:t>
                  </w:r>
                </w:p>
              </w:tc>
            </w:tr>
            <w:tr w:rsidR="005509B0" w:rsidRPr="00395CAF" w14:paraId="1FC62F28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076C7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D9D75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-1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262B7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7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5D994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6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DB247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D08D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8D8A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D441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9AE5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35D0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5ED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.5</w:t>
                  </w:r>
                </w:p>
              </w:tc>
            </w:tr>
            <w:tr w:rsidR="005509B0" w:rsidRPr="00395CAF" w14:paraId="64A5608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BE69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9757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C047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5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3FF7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2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CD8A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3FE5F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52AA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1922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F801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28BA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3C19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8</w:t>
                  </w:r>
                </w:p>
              </w:tc>
            </w:tr>
            <w:tr w:rsidR="005509B0" w:rsidRPr="00395CAF" w14:paraId="0A20FB21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4926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23DB6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627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.5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8E9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.9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5B65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7.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31372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E47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46CF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5F43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68E5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F677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5.9</w:t>
                  </w:r>
                </w:p>
              </w:tc>
            </w:tr>
            <w:tr w:rsidR="005509B0" w:rsidRPr="00395CAF" w14:paraId="609B7C02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ECBA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67A2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96A3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1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C620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3.3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85F5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1D343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8F12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7DB6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9CD4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4C6C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9A92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5.1</w:t>
                  </w:r>
                </w:p>
              </w:tc>
            </w:tr>
            <w:tr w:rsidR="005509B0" w:rsidRPr="00395CAF" w14:paraId="46C853ED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F14B1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D9AC1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10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AA8FF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.0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61F2B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6.5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A07B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F7B7A6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D3AE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9F42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8718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74CF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F5C6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.5</w:t>
                  </w:r>
                </w:p>
              </w:tc>
            </w:tr>
            <w:tr w:rsidR="005509B0" w:rsidRPr="00395CAF" w14:paraId="559FB7DE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487EA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2F47BA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DF5E7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4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39034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7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EBBA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9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B1530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C0DB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6DFD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674D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DB40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11CE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.0</w:t>
                  </w:r>
                </w:p>
              </w:tc>
            </w:tr>
            <w:tr w:rsidR="005509B0" w:rsidRPr="00395CAF" w14:paraId="3DB8B21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D9E9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9994B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3-1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A79B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1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CF09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1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5FD2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8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2DEBD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E01D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A0B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6DD6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968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9ED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0</w:t>
                  </w:r>
                </w:p>
              </w:tc>
            </w:tr>
            <w:tr w:rsidR="005509B0" w:rsidRPr="00395CAF" w14:paraId="1E39FCD3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955A9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C1808B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6D09C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.3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1CAA0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4.3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391C0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8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B706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410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1E2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E737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0B95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3AE1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.1</w:t>
                  </w:r>
                </w:p>
              </w:tc>
            </w:tr>
            <w:tr w:rsidR="005509B0" w:rsidRPr="00395CAF" w14:paraId="43938D4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4F01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C4AA0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-2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797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7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D8AE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12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6D733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7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6A8F1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0AE8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4B2A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6BEA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D14E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72AD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.5</w:t>
                  </w:r>
                </w:p>
              </w:tc>
            </w:tr>
            <w:tr w:rsidR="005509B0" w:rsidRPr="00395CAF" w14:paraId="017DCF74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F39A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38E3E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-3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49A7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5CA8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5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85378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6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27110A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57C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932B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ADD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9093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2B9C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0.4</w:t>
                  </w:r>
                </w:p>
              </w:tc>
            </w:tr>
            <w:tr w:rsidR="005509B0" w:rsidRPr="00395CAF" w14:paraId="43EC7301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8C458B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54CC5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314C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7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5F0A9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78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5F4D6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5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2E6F2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A70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63AB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0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705D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8B1D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AAA8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.3</w:t>
                  </w:r>
                </w:p>
              </w:tc>
            </w:tr>
            <w:tr w:rsidR="005509B0" w:rsidRPr="00395CAF" w14:paraId="68CB974B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04BA5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6C7DCF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6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23338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1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7BDCB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5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028AF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4.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B59C3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7A1C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561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986E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9174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F8E1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.8</w:t>
                  </w:r>
                </w:p>
              </w:tc>
            </w:tr>
            <w:tr w:rsidR="005509B0" w:rsidRPr="00395CAF" w14:paraId="0C13F6AC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78114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3AD1DD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7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91F0A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2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CA7A6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1.4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5C62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3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4FF48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4AC8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B3D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4505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BB68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75D5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3.5</w:t>
                  </w:r>
                </w:p>
              </w:tc>
            </w:tr>
            <w:tr w:rsidR="005509B0" w:rsidRPr="00395CAF" w14:paraId="69A1D0D2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EADCD4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26A1A1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139D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0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A0E08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8.70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2915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.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F22B5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33AA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D8AF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8A9A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04A0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58FF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8</w:t>
                  </w:r>
                </w:p>
              </w:tc>
            </w:tr>
            <w:tr w:rsidR="005509B0" w:rsidRPr="00395CAF" w14:paraId="6252F7E1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D5087D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B39B7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5F3DF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.8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D895C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1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7C359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0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0DFA0E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EEB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547A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9CBD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E0DE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97C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9.6</w:t>
                  </w:r>
                </w:p>
              </w:tc>
            </w:tr>
            <w:tr w:rsidR="005509B0" w:rsidRPr="00395CAF" w14:paraId="3AAB420A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C656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A10A2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CDAE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.3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60D9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5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4D6BD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6.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FEEC0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07F9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B713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2143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EF47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4B18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4.1</w:t>
                  </w:r>
                </w:p>
              </w:tc>
            </w:tr>
            <w:tr w:rsidR="005509B0" w:rsidRPr="00395CAF" w14:paraId="5B571A36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1143B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6075C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938ED7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.5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DB9A6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67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E77F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.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0E35AC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DDE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283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AD9F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932E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35F2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.3</w:t>
                  </w:r>
                </w:p>
              </w:tc>
            </w:tr>
            <w:tr w:rsidR="005509B0" w:rsidRPr="00395CAF" w14:paraId="46D5EC6E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9573F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8DB4B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5B04B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9.1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CF819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5.54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A8944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5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0DDA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340E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EC36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B113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F8FA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68DA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1</w:t>
                  </w:r>
                </w:p>
              </w:tc>
            </w:tr>
            <w:tr w:rsidR="005509B0" w:rsidRPr="00395CAF" w14:paraId="442259E9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DC15D9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3EF029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-8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9035E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.7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71A7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2.35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89FDB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82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5982A0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52DC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B377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AAA5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59F99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8A22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9.5</w:t>
                  </w:r>
                </w:p>
              </w:tc>
            </w:tr>
            <w:tr w:rsidR="005509B0" w:rsidRPr="00395CAF" w14:paraId="4FAF0747" w14:textId="77777777" w:rsidTr="00D5297C">
              <w:trPr>
                <w:gridAfter w:val="1"/>
                <w:wAfter w:w="106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E01702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DF9FFC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7-9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0974EB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.5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D7243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5.91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4A7A5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8.0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F04D1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A57A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0810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28C3C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AB775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CDF4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3.4</w:t>
                  </w:r>
                </w:p>
              </w:tc>
            </w:tr>
            <w:tr w:rsidR="005509B0" w:rsidRPr="00395CAF" w14:paraId="18BB0F5F" w14:textId="77777777" w:rsidTr="00D5297C">
              <w:trPr>
                <w:gridAfter w:val="1"/>
                <w:wAfter w:w="106" w:type="dxa"/>
                <w:trHeight w:val="26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71021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27397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-4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94B22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.1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44B1D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29.89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289CE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4.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7D5777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1297A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0FE78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F109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B75B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10FE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.1</w:t>
                  </w:r>
                </w:p>
              </w:tc>
            </w:tr>
            <w:tr w:rsidR="005509B0" w:rsidRPr="00395CAF" w14:paraId="06ED340A" w14:textId="77777777" w:rsidTr="00D5297C">
              <w:trPr>
                <w:gridAfter w:val="1"/>
                <w:wAfter w:w="106" w:type="dxa"/>
                <w:trHeight w:val="75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4960E3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600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16D934" w14:textId="77777777" w:rsidR="005509B0" w:rsidRPr="00D5297C" w:rsidRDefault="005509B0" w:rsidP="005509B0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-5</w:t>
                  </w:r>
                </w:p>
              </w:tc>
              <w:tc>
                <w:tcPr>
                  <w:tcW w:w="84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977994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7.7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200CDE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0.83</w:t>
                  </w:r>
                </w:p>
              </w:tc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A5BEC" w14:textId="77777777" w:rsidR="005509B0" w:rsidRPr="00D5297C" w:rsidRDefault="005509B0" w:rsidP="00D5297C">
                  <w:pPr>
                    <w:ind w:left="-14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73.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C513D8" w14:textId="77777777" w:rsidR="005509B0" w:rsidRPr="00D5297C" w:rsidRDefault="005509B0" w:rsidP="005509B0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73EA1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9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A7550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35B33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E84E6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D4F6F" w14:textId="77777777" w:rsidR="005509B0" w:rsidRPr="00D5297C" w:rsidRDefault="005509B0" w:rsidP="005509B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D5297C">
                    <w:rPr>
                      <w:rFonts w:ascii="Arial" w:eastAsia="Times New Roman" w:hAnsi="Arial" w:cs="Arial"/>
                      <w:sz w:val="18"/>
                      <w:szCs w:val="18"/>
                    </w:rPr>
                    <w:t>118.3</w:t>
                  </w:r>
                </w:p>
              </w:tc>
            </w:tr>
          </w:tbl>
          <w:p w14:paraId="54F20786" w14:textId="77777777" w:rsidR="005509B0" w:rsidRPr="00395CAF" w:rsidRDefault="005509B0" w:rsidP="005509B0">
            <w:pPr>
              <w:rPr>
                <w:sz w:val="16"/>
                <w:szCs w:val="16"/>
              </w:rPr>
            </w:pPr>
          </w:p>
        </w:tc>
      </w:tr>
    </w:tbl>
    <w:p w14:paraId="73A65499" w14:textId="77777777" w:rsidR="005509B0" w:rsidRPr="00395CAF" w:rsidRDefault="005509B0" w:rsidP="005509B0">
      <w:pPr>
        <w:rPr>
          <w:rFonts w:ascii="Arial" w:hAnsi="Arial" w:cs="Arial"/>
          <w:sz w:val="16"/>
          <w:szCs w:val="16"/>
        </w:rPr>
      </w:pPr>
    </w:p>
    <w:p w14:paraId="4F0864F9" w14:textId="77777777" w:rsidR="005509B0" w:rsidRDefault="005509B0"/>
    <w:sectPr w:rsidR="005509B0" w:rsidSect="002C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B0"/>
    <w:rsid w:val="00161CA3"/>
    <w:rsid w:val="002C109A"/>
    <w:rsid w:val="00457511"/>
    <w:rsid w:val="005509B0"/>
    <w:rsid w:val="0055455E"/>
    <w:rsid w:val="00571710"/>
    <w:rsid w:val="005B57E6"/>
    <w:rsid w:val="0060399B"/>
    <w:rsid w:val="00620EE5"/>
    <w:rsid w:val="00647567"/>
    <w:rsid w:val="006729CF"/>
    <w:rsid w:val="006E52D4"/>
    <w:rsid w:val="00791349"/>
    <w:rsid w:val="007C4591"/>
    <w:rsid w:val="00825B4E"/>
    <w:rsid w:val="00894117"/>
    <w:rsid w:val="00A80AB4"/>
    <w:rsid w:val="00A95A19"/>
    <w:rsid w:val="00B3752A"/>
    <w:rsid w:val="00BD7C09"/>
    <w:rsid w:val="00D5297C"/>
    <w:rsid w:val="00D74ABB"/>
    <w:rsid w:val="00E81C0A"/>
    <w:rsid w:val="00E8551D"/>
    <w:rsid w:val="00EE1A06"/>
    <w:rsid w:val="00F1373B"/>
    <w:rsid w:val="00F8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58D63"/>
  <w15:chartTrackingRefBased/>
  <w15:docId w15:val="{DB375A7E-4AB2-274A-8D29-9307798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9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ylor</dc:creator>
  <cp:keywords/>
  <dc:description/>
  <cp:lastModifiedBy>Julia Taylor</cp:lastModifiedBy>
  <cp:revision>2</cp:revision>
  <dcterms:created xsi:type="dcterms:W3CDTF">2018-11-29T03:01:00Z</dcterms:created>
  <dcterms:modified xsi:type="dcterms:W3CDTF">2018-11-29T03:01:00Z</dcterms:modified>
</cp:coreProperties>
</file>